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b/>
          <w:bCs/>
          <w:sz w:val="22"/>
        </w:rPr>
        <w:t>S</w:t>
      </w:r>
      <w:r>
        <w:rPr>
          <w:b/>
          <w:bCs/>
          <w:sz w:val="22"/>
        </w:rPr>
        <w:t>8</w:t>
      </w:r>
      <w:r>
        <w:rPr>
          <w:b/>
          <w:bCs/>
          <w:sz w:val="22"/>
        </w:rPr>
        <w:t xml:space="preserve"> Table.</w:t>
      </w:r>
      <w:r>
        <w:rPr>
          <w:b/>
          <w:bCs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Top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50 EA dependent up-regulated DEGs in Epi-WAT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1"/>
        </w:rPr>
      </w:r>
    </w:p>
    <w:tbl>
      <w:tblPr>
        <w:tblW w:w="10506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762"/>
        <w:gridCol w:w="775"/>
        <w:gridCol w:w="642"/>
        <w:gridCol w:w="909"/>
        <w:gridCol w:w="1525"/>
        <w:gridCol w:w="1476"/>
      </w:tblGrid>
      <w:tr>
        <w:trPr>
          <w:trHeight w:val="249" w:hRule="atLeast"/>
        </w:trPr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3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23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PKM</w:t>
            </w:r>
          </w:p>
        </w:tc>
        <w:tc>
          <w:tcPr>
            <w:tcW w:w="30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2 (fold change)</w:t>
            </w:r>
          </w:p>
        </w:tc>
      </w:tr>
      <w:tr>
        <w:trPr>
          <w:trHeight w:val="249" w:hRule="atLeast"/>
        </w:trPr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/fl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 vs fl/fl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 vs NKO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acam10</w:t>
            </w:r>
          </w:p>
        </w:tc>
        <w:tc>
          <w:tcPr>
            <w:tcW w:w="37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rcinoembryonic antigen-related cell adhesion molecule 10 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2.0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1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1.88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15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p1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coupling protein 1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7.39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1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62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fdc10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P four-disulfide core domain 1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6.1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07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1.69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49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fnl1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hlafen like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42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45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st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clerostin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7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4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p8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jor urinary protein 8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90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3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0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px5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lutathione peroxidase 5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2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p13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jor urinary protein 1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65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1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glap-rs1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ne gamma-carboxyglutamate protein 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7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06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94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9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p15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jor urinary protein 1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03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7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p12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jor urinary protein 1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32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2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p14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jor urinary protein 14 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29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0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p1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jor urinary protein 1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62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8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3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h17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dherin 1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09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2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0090G07Rik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membrane protein 24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35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1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bp3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atty acid binding protein 3, muscle and heart 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2.96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1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9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wh43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wall biogenesis 43 C-terminal homolog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5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82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5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C100048884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vel member of the major urinary protein (Mup) gene family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57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1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63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xyd4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XYD domain containing ion transport regulator 4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7.24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9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ygb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ystallin, gamma B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9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10639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 gene 1063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65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9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lf5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74-like factor 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08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9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5087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 gene 508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3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9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p19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jor urinary protein 19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.55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9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6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prhl1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P-ribosylhydrolase like 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9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4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isp1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teine-rich secretory protein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7.5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1.50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73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4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0029F12Rik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1700029F12 gen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09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2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r1b7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do-keto reductase family 1, member B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5.7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0.91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497.93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0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ostaglandin-endoperoxide synthase 2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35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8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0080E11Rik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1700080E11 gen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29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44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pina1f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 (or cysteine) peptidase inhibitor, clade A, member 1F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82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.24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57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8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9573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dicted gene 957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15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7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m1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amine 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9.9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1.11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13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7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xa13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nnexin A13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03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37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6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l2l15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CLl2-like 15 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4.0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0.78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5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x1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roquois related homeobox 1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70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56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5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30420F21Rik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taglandin-endoperoxide synthase 2, opposite strand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3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ls1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tone linker H1 domain, spermatid-specific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33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2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x2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ired box 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20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0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bd7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cyl-CoA binding domain containing 7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5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43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17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0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2083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jor urinary protein LOC10004888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5.75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8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ygc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ystallin, gamma 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4.90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7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ink8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rine peptidase inhibitor, Kazal type 8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4.27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8.09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59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5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p16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jor urinary protein 16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35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5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21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rd22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 repeat domain 2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60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9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pn1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pporin, rhophilin associated protein 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21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6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qp2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quaporin 2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0.11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6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fdc15b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P four-disulfide core domain 15B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4.48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7.18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6.80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4 </w:t>
            </w:r>
          </w:p>
        </w:tc>
      </w:tr>
      <w:tr>
        <w:trPr>
          <w:trHeight w:val="249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m3</w:t>
            </w:r>
          </w:p>
        </w:tc>
        <w:tc>
          <w:tcPr>
            <w:tcW w:w="37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glutaminase 3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93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3 </w:t>
            </w:r>
          </w:p>
        </w:tc>
      </w:tr>
      <w:tr>
        <w:trPr>
          <w:trHeight w:val="249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fb42</w:t>
            </w:r>
          </w:p>
        </w:tc>
        <w:tc>
          <w:tcPr>
            <w:tcW w:w="3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efensin beta 42 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9.71 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5.01 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8.98 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2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2:08:00Z</dcterms:created>
  <dc:creator>微微一笑周奈何</dc:creator>
  <dc:description/>
  <cp:keywords/>
  <dc:language>en-US</dc:language>
  <cp:lastModifiedBy>甜心酒窝</cp:lastModifiedBy>
  <dcterms:modified xsi:type="dcterms:W3CDTF">2017-08-04T12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